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F21AB" w14:textId="38BB211C" w:rsidR="00E40741" w:rsidRPr="00C1494D" w:rsidRDefault="004459A1" w:rsidP="00E40741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dditional file 1</w:t>
      </w:r>
      <w:bookmarkStart w:id="0" w:name="_GoBack"/>
      <w:bookmarkEnd w:id="0"/>
    </w:p>
    <w:p w14:paraId="25FB6C19" w14:textId="77777777" w:rsidR="00E40741" w:rsidRPr="00C1494D" w:rsidRDefault="00E40741" w:rsidP="00E40741">
      <w:pPr>
        <w:widowControl/>
        <w:spacing w:line="300" w:lineRule="exact"/>
        <w:jc w:val="center"/>
        <w:rPr>
          <w:rFonts w:ascii="Times New Roman" w:hAnsi="Times New Roman"/>
          <w:kern w:val="0"/>
          <w:sz w:val="22"/>
          <w:szCs w:val="22"/>
          <w:lang w:val="en-GB" w:eastAsia="en-US"/>
        </w:rPr>
      </w:pPr>
      <w:r w:rsidRPr="00C1494D">
        <w:rPr>
          <w:rFonts w:ascii="Times New Roman" w:hAnsi="Times New Roman"/>
          <w:kern w:val="0"/>
          <w:sz w:val="22"/>
          <w:szCs w:val="22"/>
          <w:lang w:val="en-GB" w:eastAsia="en-US"/>
        </w:rPr>
        <w:t xml:space="preserve">STROBE Statement—Checklist of items that should be included in reports of </w:t>
      </w:r>
      <w:r w:rsidRPr="00C1494D">
        <w:rPr>
          <w:rFonts w:ascii="Times New Roman" w:hAnsi="Times New Roman"/>
          <w:b/>
          <w:i/>
          <w:kern w:val="0"/>
          <w:sz w:val="22"/>
          <w:szCs w:val="22"/>
          <w:lang w:val="en-GB" w:eastAsia="en-US"/>
        </w:rPr>
        <w:t>cross-sectional studies</w:t>
      </w:r>
    </w:p>
    <w:tbl>
      <w:tblPr>
        <w:tblW w:w="0" w:type="auto"/>
        <w:tblInd w:w="1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616"/>
        <w:gridCol w:w="5077"/>
        <w:gridCol w:w="772"/>
      </w:tblGrid>
      <w:tr w:rsidR="00E40741" w:rsidRPr="00C1494D" w14:paraId="01CDD951" w14:textId="77777777" w:rsidTr="002F4A97">
        <w:tc>
          <w:tcPr>
            <w:tcW w:w="0" w:type="auto"/>
          </w:tcPr>
          <w:p w14:paraId="396EBFCB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bookmarkStart w:id="1" w:name="italic3" w:colFirst="2" w:colLast="2"/>
            <w:bookmarkStart w:id="2" w:name="bold4" w:colFirst="4" w:colLast="4"/>
            <w:bookmarkStart w:id="3" w:name="italic1" w:colFirst="0" w:colLast="0"/>
            <w:bookmarkStart w:id="4" w:name="bold2" w:colFirst="2" w:colLast="2"/>
            <w:bookmarkStart w:id="5" w:name="italic4" w:colFirst="3" w:colLast="3"/>
            <w:bookmarkStart w:id="6" w:name="italic5" w:colFirst="4" w:colLast="4"/>
            <w:bookmarkStart w:id="7" w:name="bold3" w:colFirst="3" w:colLast="3"/>
            <w:bookmarkStart w:id="8" w:name="italic2" w:colFirst="1" w:colLast="1"/>
            <w:bookmarkStart w:id="9" w:name="bold1" w:colFirst="1" w:colLast="1"/>
          </w:p>
        </w:tc>
        <w:tc>
          <w:tcPr>
            <w:tcW w:w="0" w:type="auto"/>
          </w:tcPr>
          <w:p w14:paraId="68C097E0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 w:eastAsia="en-US"/>
              </w:rPr>
              <w:t>Item No</w:t>
            </w:r>
          </w:p>
        </w:tc>
        <w:tc>
          <w:tcPr>
            <w:tcW w:w="6119" w:type="dxa"/>
            <w:tcBorders>
              <w:right w:val="single" w:sz="4" w:space="0" w:color="auto"/>
            </w:tcBorders>
            <w:vAlign w:val="bottom"/>
          </w:tcPr>
          <w:p w14:paraId="3F8F510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 w:eastAsia="en-US"/>
              </w:rPr>
              <w:t>Recommendatio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236B0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 w:rsidRPr="00C1494D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 w:eastAsia="en-US"/>
              </w:rPr>
              <w:br/>
              <w:t>No</w:t>
            </w:r>
          </w:p>
        </w:tc>
      </w:tr>
      <w:tr w:rsidR="00E40741" w:rsidRPr="00C1494D" w14:paraId="2FC4C164" w14:textId="77777777" w:rsidTr="002F4A97">
        <w:tc>
          <w:tcPr>
            <w:tcW w:w="0" w:type="auto"/>
            <w:vMerge w:val="restart"/>
          </w:tcPr>
          <w:p w14:paraId="5116AFF2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bookmarkStart w:id="10" w:name="italic6"/>
            <w:bookmarkStart w:id="11" w:name="bold5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C1494D"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6E68C79B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44BE7D58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DB7282" w14:textId="3A7BD08B" w:rsidR="00E40741" w:rsidRPr="00C1494D" w:rsidRDefault="009772BE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E40741" w:rsidRPr="00C1494D" w14:paraId="05C16DD9" w14:textId="77777777" w:rsidTr="002F4A97">
        <w:tc>
          <w:tcPr>
            <w:tcW w:w="0" w:type="auto"/>
            <w:vMerge/>
          </w:tcPr>
          <w:p w14:paraId="2A3BDCD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5593F0D5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78AF538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EE3705" w14:textId="0E0E5A48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1494D"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1</w:t>
            </w:r>
          </w:p>
        </w:tc>
      </w:tr>
      <w:tr w:rsidR="00E40741" w:rsidRPr="00C1494D" w14:paraId="5470096A" w14:textId="77777777" w:rsidTr="002F4A97">
        <w:tc>
          <w:tcPr>
            <w:tcW w:w="0" w:type="auto"/>
            <w:gridSpan w:val="4"/>
          </w:tcPr>
          <w:p w14:paraId="689FC5B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14" w:name="bold7"/>
            <w:bookmarkStart w:id="15" w:name="italic8"/>
            <w:bookmarkEnd w:id="12"/>
            <w:bookmarkEnd w:id="13"/>
            <w:r w:rsidRPr="00C1494D"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  <w:t>Introduction</w:t>
            </w:r>
            <w:bookmarkEnd w:id="14"/>
            <w:bookmarkEnd w:id="15"/>
          </w:p>
        </w:tc>
      </w:tr>
      <w:tr w:rsidR="00E40741" w:rsidRPr="00C1494D" w14:paraId="69F95104" w14:textId="77777777" w:rsidTr="002F4A97">
        <w:tc>
          <w:tcPr>
            <w:tcW w:w="0" w:type="auto"/>
          </w:tcPr>
          <w:p w14:paraId="692619D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6" w:name="italic9"/>
            <w:bookmarkStart w:id="17" w:name="bold8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75BA7AB6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0E02930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CE3CA5" w14:textId="0922576F" w:rsidR="00E40741" w:rsidRPr="00C1494D" w:rsidRDefault="006C27BA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E40741" w:rsidRPr="00C1494D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 w:rsidR="00E40741" w:rsidRPr="00C1494D" w14:paraId="46CF0498" w14:textId="77777777" w:rsidTr="002F4A97">
        <w:tc>
          <w:tcPr>
            <w:tcW w:w="0" w:type="auto"/>
          </w:tcPr>
          <w:p w14:paraId="1CA606C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0" w:name="bold10" w:colFirst="0" w:colLast="0"/>
            <w:bookmarkStart w:id="21" w:name="italic11" w:colFirst="0" w:colLast="0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0" w:type="auto"/>
          </w:tcPr>
          <w:p w14:paraId="285FEC72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02FEA29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 xml:space="preserve">State specific objectives, including any </w:t>
            </w:r>
            <w:proofErr w:type="spellStart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prespecified</w:t>
            </w:r>
            <w:proofErr w:type="spellEnd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 xml:space="preserve"> hypothes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AF3D49" w14:textId="3C7D3BB5" w:rsidR="00E40741" w:rsidRPr="00C1494D" w:rsidRDefault="006C27BA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-7</w:t>
            </w:r>
          </w:p>
        </w:tc>
      </w:tr>
      <w:tr w:rsidR="00E40741" w:rsidRPr="00C1494D" w14:paraId="2C562742" w14:textId="77777777" w:rsidTr="002F4A97">
        <w:tc>
          <w:tcPr>
            <w:tcW w:w="0" w:type="auto"/>
            <w:gridSpan w:val="4"/>
          </w:tcPr>
          <w:p w14:paraId="0EF01B5B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22" w:name="bold11"/>
            <w:bookmarkStart w:id="23" w:name="italic12"/>
            <w:bookmarkEnd w:id="20"/>
            <w:bookmarkEnd w:id="21"/>
            <w:r w:rsidRPr="00C1494D"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  <w:t>Methods</w:t>
            </w:r>
            <w:bookmarkEnd w:id="22"/>
            <w:bookmarkEnd w:id="23"/>
          </w:p>
        </w:tc>
      </w:tr>
      <w:tr w:rsidR="00E40741" w:rsidRPr="00C1494D" w14:paraId="7C233ADA" w14:textId="77777777" w:rsidTr="002F4A97">
        <w:tc>
          <w:tcPr>
            <w:tcW w:w="0" w:type="auto"/>
          </w:tcPr>
          <w:p w14:paraId="002CE77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4" w:name="bold12" w:colFirst="0" w:colLast="0"/>
            <w:bookmarkStart w:id="25" w:name="italic13" w:colFirst="0" w:colLast="0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0" w:type="auto"/>
          </w:tcPr>
          <w:p w14:paraId="55B8ADED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8F533F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D67A6B" w14:textId="4640C624" w:rsidR="00E40741" w:rsidRPr="00C1494D" w:rsidRDefault="006C27BA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-11</w:t>
            </w:r>
          </w:p>
        </w:tc>
      </w:tr>
      <w:tr w:rsidR="00E40741" w:rsidRPr="00C1494D" w14:paraId="4D682196" w14:textId="77777777" w:rsidTr="002F4A97">
        <w:tc>
          <w:tcPr>
            <w:tcW w:w="0" w:type="auto"/>
          </w:tcPr>
          <w:p w14:paraId="6E95B12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6" w:name="italic14" w:colFirst="0" w:colLast="0"/>
            <w:bookmarkStart w:id="27" w:name="bold13" w:colFirst="0" w:colLast="0"/>
            <w:bookmarkEnd w:id="24"/>
            <w:bookmarkEnd w:id="25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0" w:type="auto"/>
          </w:tcPr>
          <w:p w14:paraId="7FBB38CE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4C7F23DB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8F6D7D" w14:textId="5D72497F" w:rsidR="00E40741" w:rsidRPr="00C1494D" w:rsidRDefault="006C27BA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bookmarkEnd w:id="26"/>
      <w:bookmarkEnd w:id="27"/>
      <w:tr w:rsidR="00E40741" w:rsidRPr="00C1494D" w14:paraId="6CC67AEF" w14:textId="77777777" w:rsidTr="002F4A97">
        <w:tc>
          <w:tcPr>
            <w:tcW w:w="0" w:type="auto"/>
          </w:tcPr>
          <w:p w14:paraId="2EDD54C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0" w:type="auto"/>
          </w:tcPr>
          <w:p w14:paraId="7C0A359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EB73096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Give the eligibility criteria, and the sources and methods of selection of participant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FA3AA" w14:textId="324C8D74" w:rsidR="00E40741" w:rsidRPr="00C1494D" w:rsidRDefault="006C27BA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 w:rsidR="00E40741" w:rsidRPr="00C1494D" w14:paraId="53C05168" w14:textId="77777777" w:rsidTr="002F4A97">
        <w:tc>
          <w:tcPr>
            <w:tcW w:w="0" w:type="auto"/>
          </w:tcPr>
          <w:p w14:paraId="15671C4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8" w:name="italic17" w:colFirst="0" w:colLast="0"/>
            <w:bookmarkStart w:id="29" w:name="bold16" w:colFirst="0" w:colLast="0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0" w:type="auto"/>
          </w:tcPr>
          <w:p w14:paraId="2FB4E0EE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4925DE15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C59A61" w14:textId="08D3F25E" w:rsidR="00E40741" w:rsidRPr="00C1494D" w:rsidRDefault="006C27BA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E40741" w:rsidRPr="00C1494D" w14:paraId="30EA9A1B" w14:textId="77777777" w:rsidTr="002F4A97">
        <w:trPr>
          <w:trHeight w:val="294"/>
        </w:trPr>
        <w:tc>
          <w:tcPr>
            <w:tcW w:w="0" w:type="auto"/>
          </w:tcPr>
          <w:p w14:paraId="13FFD84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0" w:name="italic18"/>
            <w:bookmarkStart w:id="31" w:name="bold17"/>
            <w:bookmarkEnd w:id="28"/>
            <w:bookmarkEnd w:id="29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Data sources/</w:t>
            </w:r>
            <w:bookmarkStart w:id="32" w:name="italic19"/>
            <w:bookmarkStart w:id="33" w:name="bold18"/>
            <w:bookmarkEnd w:id="30"/>
            <w:bookmarkEnd w:id="31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5918D8E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8</w:t>
            </w:r>
            <w:bookmarkStart w:id="34" w:name="bold19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34"/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9472B0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4B96F2" w14:textId="6A11B2BC" w:rsidR="00E40741" w:rsidRPr="00C1494D" w:rsidRDefault="006C27BA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-11</w:t>
            </w:r>
          </w:p>
        </w:tc>
      </w:tr>
      <w:tr w:rsidR="00E40741" w:rsidRPr="00C1494D" w14:paraId="1659E27C" w14:textId="77777777" w:rsidTr="002F4A97">
        <w:tc>
          <w:tcPr>
            <w:tcW w:w="0" w:type="auto"/>
          </w:tcPr>
          <w:p w14:paraId="3326CFA2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bookmarkStart w:id="35" w:name="italic20" w:colFirst="0" w:colLast="0"/>
            <w:bookmarkStart w:id="36" w:name="bold20" w:colFirst="0" w:colLast="0"/>
            <w:r w:rsidRPr="00C1494D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0" w:type="auto"/>
          </w:tcPr>
          <w:p w14:paraId="72F83AD0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37F529E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559C4C" w14:textId="5C6104F0" w:rsidR="00E40741" w:rsidRPr="00C1494D" w:rsidRDefault="007F4D93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8</w:t>
            </w:r>
            <w:r w:rsidR="00E40741" w:rsidRPr="00C1494D"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9</w:t>
            </w:r>
          </w:p>
        </w:tc>
      </w:tr>
      <w:tr w:rsidR="00E40741" w:rsidRPr="00C1494D" w14:paraId="280D3A2C" w14:textId="77777777" w:rsidTr="002F4A97">
        <w:tc>
          <w:tcPr>
            <w:tcW w:w="0" w:type="auto"/>
          </w:tcPr>
          <w:p w14:paraId="11525E7B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0" w:type="auto"/>
          </w:tcPr>
          <w:p w14:paraId="1FFF4756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1F607FFE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1AED44" w14:textId="113C6CE7" w:rsidR="00E40741" w:rsidRPr="00C1494D" w:rsidRDefault="007F4D93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 w:rsidR="00E40741" w:rsidRPr="00C1494D" w14:paraId="73BCDE6E" w14:textId="77777777" w:rsidTr="002F4A97">
        <w:tc>
          <w:tcPr>
            <w:tcW w:w="0" w:type="auto"/>
          </w:tcPr>
          <w:p w14:paraId="1E7D761D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9" w:name="bold22"/>
            <w:bookmarkStart w:id="40" w:name="italic22"/>
            <w:bookmarkEnd w:id="37"/>
            <w:bookmarkEnd w:id="38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Quantitative</w:t>
            </w:r>
            <w:bookmarkStart w:id="41" w:name="italic23"/>
            <w:bookmarkStart w:id="42" w:name="bold23"/>
            <w:bookmarkEnd w:id="39"/>
            <w:bookmarkEnd w:id="40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4E28FEFE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15CB228E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F9519E" w14:textId="11FEC548" w:rsidR="00E40741" w:rsidRPr="00C1494D" w:rsidRDefault="007F4D93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E40741" w:rsidRPr="00C1494D" w14:paraId="7C2B1FE7" w14:textId="77777777" w:rsidTr="002F4A97">
        <w:tc>
          <w:tcPr>
            <w:tcW w:w="0" w:type="auto"/>
            <w:vMerge w:val="restart"/>
          </w:tcPr>
          <w:p w14:paraId="2FAE1F78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bookmarkStart w:id="43" w:name="italic24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Statistical</w:t>
            </w:r>
            <w:bookmarkStart w:id="44" w:name="italic25"/>
            <w:bookmarkEnd w:id="43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45F9FBA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2385DA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6DD902" w14:textId="0E191061" w:rsidR="00E40741" w:rsidRPr="00C1494D" w:rsidRDefault="007F4D93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E40741" w:rsidRPr="00C1494D" w14:paraId="5C7C7388" w14:textId="77777777" w:rsidTr="002F4A97">
        <w:tc>
          <w:tcPr>
            <w:tcW w:w="0" w:type="auto"/>
            <w:vMerge/>
          </w:tcPr>
          <w:p w14:paraId="1D73DCA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5" w:name="italic26" w:colFirst="0" w:colLast="0"/>
            <w:bookmarkStart w:id="46" w:name="bold24" w:colFirst="0" w:colLast="0"/>
          </w:p>
        </w:tc>
        <w:tc>
          <w:tcPr>
            <w:tcW w:w="0" w:type="auto"/>
            <w:vMerge/>
          </w:tcPr>
          <w:p w14:paraId="00E3BBC6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3BA73FA5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4176E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1494D">
              <w:rPr>
                <w:rFonts w:ascii="Times New Roman" w:hAnsi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E40741" w:rsidRPr="00C1494D" w14:paraId="3DE99EC6" w14:textId="77777777" w:rsidTr="002F4A97">
        <w:tc>
          <w:tcPr>
            <w:tcW w:w="0" w:type="auto"/>
            <w:vMerge/>
          </w:tcPr>
          <w:p w14:paraId="2D6917E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33C6B72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696E5DBD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c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0F096E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1494D"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E40741" w:rsidRPr="00C1494D" w14:paraId="7DD0AAD4" w14:textId="77777777" w:rsidTr="002F4A97">
        <w:tc>
          <w:tcPr>
            <w:tcW w:w="0" w:type="auto"/>
            <w:vMerge/>
          </w:tcPr>
          <w:p w14:paraId="467CD54A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9" w:name="italic28" w:colFirst="0" w:colLast="0"/>
            <w:bookmarkStart w:id="50" w:name="bold26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3E0F5D0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6E71045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d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If applicable, describe analytical methods taking account of sampling strategy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C0C19F" w14:textId="6FA6067C" w:rsidR="00E40741" w:rsidRPr="00C1494D" w:rsidRDefault="007F4D93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40741" w:rsidRPr="00C1494D" w14:paraId="0DA60C79" w14:textId="77777777" w:rsidTr="002F4A97">
        <w:tc>
          <w:tcPr>
            <w:tcW w:w="0" w:type="auto"/>
            <w:vMerge/>
          </w:tcPr>
          <w:p w14:paraId="49367E74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1" w:name="italic29" w:colFirst="0" w:colLast="0"/>
            <w:bookmarkStart w:id="52" w:name="bold27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4A9DFBA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9CD56B8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  <w:lang w:val="en-GB" w:eastAsia="en-US"/>
              </w:rPr>
              <w:t>e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Describe any sensitivity analys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84AB22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1494D"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E40741" w:rsidRPr="00C1494D" w14:paraId="4D242A3C" w14:textId="77777777" w:rsidTr="002F4A97">
        <w:tc>
          <w:tcPr>
            <w:tcW w:w="0" w:type="auto"/>
            <w:gridSpan w:val="4"/>
          </w:tcPr>
          <w:p w14:paraId="36393E9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53" w:name="bold28"/>
            <w:bookmarkStart w:id="54" w:name="italic30"/>
            <w:bookmarkEnd w:id="51"/>
            <w:bookmarkEnd w:id="52"/>
            <w:r w:rsidRPr="00C1494D"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  <w:t>Results</w:t>
            </w:r>
            <w:bookmarkEnd w:id="53"/>
            <w:bookmarkEnd w:id="54"/>
          </w:p>
        </w:tc>
      </w:tr>
      <w:tr w:rsidR="00E40741" w:rsidRPr="00C1494D" w14:paraId="30822745" w14:textId="77777777" w:rsidTr="002F4A97">
        <w:tc>
          <w:tcPr>
            <w:tcW w:w="0" w:type="auto"/>
            <w:vMerge w:val="restart"/>
          </w:tcPr>
          <w:p w14:paraId="7F751CC8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5" w:name="italic31"/>
            <w:bookmarkStart w:id="56" w:name="bold29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4ADE0E74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3</w:t>
            </w:r>
            <w:bookmarkStart w:id="57" w:name="bold30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57"/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43DD6443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 xml:space="preserve">(a) Report numbers of individuals at each stage of 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lastRenderedPageBreak/>
              <w:t>study—</w:t>
            </w:r>
            <w:proofErr w:type="spellStart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5C3C4D" w14:textId="24D88A88" w:rsidR="00E40741" w:rsidRPr="00C1494D" w:rsidRDefault="007F4D93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NA</w:t>
            </w:r>
          </w:p>
        </w:tc>
      </w:tr>
      <w:tr w:rsidR="00E40741" w:rsidRPr="00C1494D" w14:paraId="72D52D3B" w14:textId="77777777" w:rsidTr="002F4A97">
        <w:tc>
          <w:tcPr>
            <w:tcW w:w="0" w:type="auto"/>
            <w:vMerge/>
          </w:tcPr>
          <w:p w14:paraId="0C295EFB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8" w:name="italic32" w:colFirst="0" w:colLast="0"/>
            <w:bookmarkStart w:id="59" w:name="bold31" w:colFirst="0" w:colLast="0"/>
          </w:p>
        </w:tc>
        <w:tc>
          <w:tcPr>
            <w:tcW w:w="0" w:type="auto"/>
            <w:vMerge/>
          </w:tcPr>
          <w:p w14:paraId="2A2D7FA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E86F38C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3A1F73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1494D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E40741" w:rsidRPr="00C1494D" w14:paraId="65A06E8A" w14:textId="77777777" w:rsidTr="002F4A97">
        <w:tc>
          <w:tcPr>
            <w:tcW w:w="0" w:type="auto"/>
            <w:vMerge/>
          </w:tcPr>
          <w:p w14:paraId="773521F2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0" w:name="italic33" w:colFirst="0" w:colLast="0"/>
            <w:bookmarkStart w:id="61" w:name="bold32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4C64484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3E36E13B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bookmarkStart w:id="62" w:name="OLE_LINK4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c) Consider use of a flow diagram</w:t>
            </w:r>
            <w:bookmarkEnd w:id="62"/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6B68CD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1494D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E40741" w:rsidRPr="00C1494D" w14:paraId="435CE1CE" w14:textId="77777777" w:rsidTr="002F4A97">
        <w:tc>
          <w:tcPr>
            <w:tcW w:w="0" w:type="auto"/>
            <w:vMerge w:val="restart"/>
          </w:tcPr>
          <w:p w14:paraId="56BD9DD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3" w:name="bold33"/>
            <w:bookmarkStart w:id="64" w:name="italic34"/>
            <w:bookmarkEnd w:id="60"/>
            <w:bookmarkEnd w:id="61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 xml:space="preserve">Descriptive </w:t>
            </w:r>
            <w:bookmarkStart w:id="65" w:name="italic35"/>
            <w:bookmarkStart w:id="66" w:name="bold34"/>
            <w:bookmarkEnd w:id="63"/>
            <w:bookmarkEnd w:id="64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435C342A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4</w:t>
            </w:r>
            <w:bookmarkStart w:id="67" w:name="bold35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67"/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434A15E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a) Give characteristics of study participants (</w:t>
            </w:r>
            <w:proofErr w:type="spellStart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 xml:space="preserve"> demographic, clinical, social) and information on exposures and potential confounde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375FA5" w14:textId="7B250FDB" w:rsidR="00E40741" w:rsidRPr="00C1494D" w:rsidRDefault="007F4D93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12</w:t>
            </w:r>
          </w:p>
        </w:tc>
      </w:tr>
      <w:tr w:rsidR="00E40741" w:rsidRPr="00C1494D" w14:paraId="68CA254E" w14:textId="77777777" w:rsidTr="002F4A97">
        <w:tc>
          <w:tcPr>
            <w:tcW w:w="0" w:type="auto"/>
            <w:vMerge/>
          </w:tcPr>
          <w:p w14:paraId="5D4F83C3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8" w:name="italic36" w:colFirst="0" w:colLast="0"/>
            <w:bookmarkStart w:id="69" w:name="bold36" w:colFirst="0" w:colLast="0"/>
          </w:p>
        </w:tc>
        <w:tc>
          <w:tcPr>
            <w:tcW w:w="0" w:type="auto"/>
            <w:vMerge/>
          </w:tcPr>
          <w:p w14:paraId="4E7EA735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6BE16E26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4B9619" w14:textId="2484E3A2" w:rsidR="00E40741" w:rsidRPr="00C1494D" w:rsidRDefault="007F4D93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E40741" w:rsidRPr="00C1494D" w14:paraId="1662AB87" w14:textId="77777777" w:rsidTr="002F4A97">
        <w:trPr>
          <w:trHeight w:val="295"/>
        </w:trPr>
        <w:tc>
          <w:tcPr>
            <w:tcW w:w="0" w:type="auto"/>
          </w:tcPr>
          <w:p w14:paraId="2E061494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0" w:name="italic38" w:colFirst="0" w:colLast="0"/>
            <w:bookmarkStart w:id="71" w:name="bold38" w:colFirst="0" w:colLast="0"/>
            <w:bookmarkEnd w:id="68"/>
            <w:bookmarkEnd w:id="69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0" w:type="auto"/>
          </w:tcPr>
          <w:p w14:paraId="3A50332E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5</w:t>
            </w:r>
            <w:bookmarkStart w:id="72" w:name="bold39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72"/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31C83524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Report numbers of outcome events or summary measur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AB8037" w14:textId="03E925C9" w:rsidR="00E40741" w:rsidRPr="00C1494D" w:rsidRDefault="007F4D93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-14</w:t>
            </w:r>
          </w:p>
        </w:tc>
      </w:tr>
      <w:tr w:rsidR="00E40741" w:rsidRPr="00C1494D" w14:paraId="61EB76D0" w14:textId="77777777" w:rsidTr="002F4A97">
        <w:tc>
          <w:tcPr>
            <w:tcW w:w="0" w:type="auto"/>
            <w:vMerge w:val="restart"/>
          </w:tcPr>
          <w:p w14:paraId="625B22F2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D589400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2A32A808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Give unadjusted estimates and, if applicable, confounder-adjusted estimates and their precision (</w:t>
            </w:r>
            <w:proofErr w:type="spellStart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, 95% confidence interval). Make clear which confounders were adjusted for and why they were includ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50130" w14:textId="516E999A" w:rsidR="00E40741" w:rsidRPr="00C1494D" w:rsidRDefault="00E537AB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3-14</w:t>
            </w:r>
          </w:p>
        </w:tc>
      </w:tr>
      <w:tr w:rsidR="00E40741" w:rsidRPr="00C1494D" w14:paraId="30412DF4" w14:textId="77777777" w:rsidTr="002F4A97">
        <w:tc>
          <w:tcPr>
            <w:tcW w:w="0" w:type="auto"/>
            <w:vMerge/>
          </w:tcPr>
          <w:p w14:paraId="2139E474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5" w:name="bold42" w:colFirst="0" w:colLast="0"/>
            <w:bookmarkStart w:id="76" w:name="italic41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44FDF64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5DDDEE36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088774" w14:textId="7FDC1542" w:rsidR="00E40741" w:rsidRPr="00C1494D" w:rsidRDefault="00EE3DCB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able2</w:t>
            </w:r>
          </w:p>
        </w:tc>
      </w:tr>
      <w:tr w:rsidR="00E40741" w:rsidRPr="00C1494D" w14:paraId="7E19B49F" w14:textId="77777777" w:rsidTr="002F4A9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F8CC80D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E36F7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6119" w:type="dxa"/>
            <w:tcBorders>
              <w:bottom w:val="single" w:sz="4" w:space="0" w:color="auto"/>
              <w:right w:val="single" w:sz="4" w:space="0" w:color="auto"/>
            </w:tcBorders>
          </w:tcPr>
          <w:p w14:paraId="3E3812C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(</w:t>
            </w:r>
            <w:r w:rsidRPr="00C1494D">
              <w:rPr>
                <w:rFonts w:ascii="Times New Roman" w:hAnsi="Times New Roman"/>
                <w:i/>
                <w:kern w:val="0"/>
                <w:sz w:val="20"/>
                <w:szCs w:val="20"/>
                <w:lang w:val="en-GB" w:eastAsia="en-US"/>
              </w:rPr>
              <w:t>c</w:t>
            </w: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354160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1494D"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E40741" w:rsidRPr="00C1494D" w14:paraId="0E1FD8F1" w14:textId="77777777" w:rsidTr="002F4A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3332B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9" w:name="bold44"/>
            <w:bookmarkStart w:id="80" w:name="italic43"/>
            <w:bookmarkEnd w:id="77"/>
            <w:bookmarkEnd w:id="78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3ED8C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6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3FAD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Report other analyses done—</w:t>
            </w:r>
            <w:proofErr w:type="spellStart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eg</w:t>
            </w:r>
            <w:proofErr w:type="spellEnd"/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 xml:space="preserve"> analyses of subgroups and interactions, and sensitivity analys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DA856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1494D"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E40741" w:rsidRPr="00C1494D" w14:paraId="7BD56862" w14:textId="77777777" w:rsidTr="002F4A97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6D24607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81" w:name="italic44"/>
            <w:bookmarkStart w:id="82" w:name="bold45"/>
            <w:r w:rsidRPr="00C1494D"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  <w:t>Discussion</w:t>
            </w:r>
            <w:bookmarkEnd w:id="81"/>
            <w:bookmarkEnd w:id="82"/>
          </w:p>
        </w:tc>
      </w:tr>
      <w:tr w:rsidR="00E40741" w:rsidRPr="00C1494D" w14:paraId="7BAA926E" w14:textId="77777777" w:rsidTr="002F4A97">
        <w:tc>
          <w:tcPr>
            <w:tcW w:w="0" w:type="auto"/>
          </w:tcPr>
          <w:p w14:paraId="451282E5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3" w:name="bold46" w:colFirst="0" w:colLast="0"/>
            <w:bookmarkStart w:id="84" w:name="italic45" w:colFirst="0" w:colLast="0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0" w:type="auto"/>
          </w:tcPr>
          <w:p w14:paraId="7234587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5D31CB4E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14AAC" w14:textId="4539EBDB" w:rsidR="00E40741" w:rsidRPr="00C1494D" w:rsidRDefault="00EE3DCB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E40741" w:rsidRPr="00C1494D" w14:paraId="0A8410F0" w14:textId="77777777" w:rsidTr="002F4A97">
        <w:tc>
          <w:tcPr>
            <w:tcW w:w="0" w:type="auto"/>
          </w:tcPr>
          <w:p w14:paraId="59C08005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0" w:type="auto"/>
          </w:tcPr>
          <w:p w14:paraId="48FC159C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09D5DAB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3363AF" w14:textId="5A830D39" w:rsidR="00E40741" w:rsidRPr="00C1494D" w:rsidRDefault="00EE3DCB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 w:rsidR="00E40741" w:rsidRPr="00C1494D" w14:paraId="374DDCBD" w14:textId="77777777" w:rsidTr="002F4A97">
        <w:tc>
          <w:tcPr>
            <w:tcW w:w="0" w:type="auto"/>
          </w:tcPr>
          <w:p w14:paraId="078A6B15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7" w:name="bold48" w:colFirst="0" w:colLast="0"/>
            <w:bookmarkStart w:id="88" w:name="italic47" w:colFirst="0" w:colLast="0"/>
            <w:bookmarkEnd w:id="85"/>
            <w:bookmarkEnd w:id="86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0" w:type="auto"/>
          </w:tcPr>
          <w:p w14:paraId="643AB854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3BBE5518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D346C0" w14:textId="02574329" w:rsidR="00E40741" w:rsidRPr="00C1494D" w:rsidRDefault="00EE3DCB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-18</w:t>
            </w:r>
          </w:p>
        </w:tc>
      </w:tr>
      <w:tr w:rsidR="00E40741" w:rsidRPr="00C1494D" w14:paraId="11C906CD" w14:textId="77777777" w:rsidTr="002F4A97">
        <w:tc>
          <w:tcPr>
            <w:tcW w:w="0" w:type="auto"/>
          </w:tcPr>
          <w:p w14:paraId="4119FFD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9" w:name="bold49" w:colFirst="0" w:colLast="0"/>
            <w:bookmarkStart w:id="90" w:name="italic48" w:colFirst="0" w:colLast="0"/>
            <w:bookmarkEnd w:id="87"/>
            <w:bookmarkEnd w:id="88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0" w:type="auto"/>
          </w:tcPr>
          <w:p w14:paraId="1D7902B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6119" w:type="dxa"/>
            <w:tcBorders>
              <w:right w:val="single" w:sz="4" w:space="0" w:color="auto"/>
            </w:tcBorders>
          </w:tcPr>
          <w:p w14:paraId="466A3358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0A363" w14:textId="06736B1F" w:rsidR="00E40741" w:rsidRPr="00C1494D" w:rsidRDefault="005A233B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-20</w:t>
            </w:r>
          </w:p>
        </w:tc>
      </w:tr>
      <w:tr w:rsidR="00E40741" w:rsidRPr="00C1494D" w14:paraId="482239AC" w14:textId="77777777" w:rsidTr="002F4A97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816A76F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</w:pPr>
            <w:bookmarkStart w:id="91" w:name="bold50"/>
            <w:bookmarkStart w:id="92" w:name="italic49"/>
            <w:bookmarkEnd w:id="89"/>
            <w:bookmarkEnd w:id="90"/>
            <w:r w:rsidRPr="00C1494D">
              <w:rPr>
                <w:rFonts w:ascii="Times New Roman" w:hAnsi="Times New Roman"/>
                <w:b/>
                <w:kern w:val="0"/>
                <w:sz w:val="20"/>
                <w:szCs w:val="20"/>
                <w:lang w:val="en-GB" w:eastAsia="en-US"/>
              </w:rPr>
              <w:t>Other information</w:t>
            </w:r>
            <w:bookmarkEnd w:id="91"/>
            <w:bookmarkEnd w:id="92"/>
          </w:p>
        </w:tc>
      </w:tr>
      <w:tr w:rsidR="00E40741" w:rsidRPr="00C1494D" w14:paraId="5CF39CC7" w14:textId="77777777" w:rsidTr="002F4A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0B47FC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93" w:name="italic50" w:colFirst="0" w:colLast="0"/>
            <w:bookmarkStart w:id="94" w:name="bold51" w:colFirst="0" w:colLast="0"/>
            <w:r w:rsidRPr="00C1494D">
              <w:rPr>
                <w:rFonts w:ascii="Times New Roman" w:hAnsi="Times New Roman"/>
                <w:bCs/>
                <w:kern w:val="0"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D579D9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6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03181" w14:textId="77777777" w:rsidR="00E40741" w:rsidRPr="00C1494D" w:rsidRDefault="00E40741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</w:pPr>
            <w:r w:rsidRPr="00C1494D">
              <w:rPr>
                <w:rFonts w:ascii="Times New Roman" w:hAnsi="Times New Roman"/>
                <w:kern w:val="0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7FA22" w14:textId="1591A220" w:rsidR="00E40741" w:rsidRPr="00C1494D" w:rsidRDefault="005A233B" w:rsidP="002F4A97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1</w:t>
            </w:r>
          </w:p>
        </w:tc>
      </w:tr>
      <w:bookmarkEnd w:id="93"/>
      <w:bookmarkEnd w:id="94"/>
    </w:tbl>
    <w:p w14:paraId="08D26180" w14:textId="77777777" w:rsidR="00E40741" w:rsidRPr="00C1494D" w:rsidRDefault="00E40741" w:rsidP="00E40741">
      <w:pPr>
        <w:widowControl/>
        <w:tabs>
          <w:tab w:val="left" w:pos="5400"/>
        </w:tabs>
        <w:spacing w:line="300" w:lineRule="exact"/>
        <w:jc w:val="left"/>
        <w:rPr>
          <w:rFonts w:ascii="Times New Roman" w:hAnsi="Times New Roman"/>
          <w:bCs/>
          <w:kern w:val="0"/>
          <w:sz w:val="20"/>
          <w:szCs w:val="20"/>
          <w:lang w:val="en-GB" w:eastAsia="en-US"/>
        </w:rPr>
      </w:pPr>
    </w:p>
    <w:p w14:paraId="09F331DC" w14:textId="77777777" w:rsidR="00E40741" w:rsidRPr="00C1494D" w:rsidRDefault="00E40741" w:rsidP="00E40741">
      <w:pPr>
        <w:widowControl/>
        <w:tabs>
          <w:tab w:val="left" w:pos="5400"/>
        </w:tabs>
        <w:spacing w:line="300" w:lineRule="exact"/>
        <w:jc w:val="left"/>
        <w:rPr>
          <w:rFonts w:ascii="Times New Roman" w:hAnsi="Times New Roman"/>
          <w:kern w:val="0"/>
          <w:sz w:val="20"/>
          <w:szCs w:val="20"/>
          <w:lang w:val="en-GB" w:eastAsia="en-US"/>
        </w:rPr>
      </w:pPr>
      <w:r w:rsidRPr="00C1494D">
        <w:rPr>
          <w:rFonts w:ascii="Times New Roman" w:hAnsi="Times New Roman"/>
          <w:bCs/>
          <w:kern w:val="0"/>
          <w:sz w:val="20"/>
          <w:szCs w:val="20"/>
          <w:lang w:val="en-GB" w:eastAsia="en-US"/>
        </w:rPr>
        <w:t>*</w:t>
      </w:r>
      <w:r w:rsidRPr="00C1494D">
        <w:rPr>
          <w:rFonts w:ascii="Times New Roman" w:hAnsi="Times New Roman"/>
          <w:kern w:val="0"/>
          <w:sz w:val="20"/>
          <w:szCs w:val="20"/>
          <w:lang w:val="en-GB" w:eastAsia="en-US"/>
        </w:rPr>
        <w:t>Give information separately for exposed and unexposed groups.</w:t>
      </w:r>
    </w:p>
    <w:p w14:paraId="51CC8DE7" w14:textId="77777777" w:rsidR="00E40741" w:rsidRDefault="00E40741" w:rsidP="00E40741">
      <w:pPr>
        <w:pStyle w:val="NormalWeb"/>
        <w:widowControl/>
        <w:shd w:val="clear" w:color="auto" w:fill="FFFFFF"/>
        <w:spacing w:before="38" w:beforeAutospacing="0" w:after="38" w:afterAutospacing="0"/>
        <w:rPr>
          <w:rStyle w:val="Emphasis"/>
          <w:rFonts w:ascii="Times New Roman" w:eastAsia="sans-serif" w:hAnsi="Times New Roman"/>
          <w:b/>
          <w:bCs/>
          <w:i w:val="0"/>
          <w:color w:val="1C1D1E"/>
          <w:shd w:val="clear" w:color="auto" w:fill="FFFFFF"/>
        </w:rPr>
      </w:pPr>
    </w:p>
    <w:p w14:paraId="45AB4627" w14:textId="77777777" w:rsidR="00D27BF3" w:rsidRPr="00E40741" w:rsidRDefault="00D27BF3"/>
    <w:sectPr w:rsidR="00D27BF3" w:rsidRPr="00E40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12556A" w14:textId="77777777" w:rsidR="00CC14B6" w:rsidRDefault="00CC14B6" w:rsidP="006C27BA">
      <w:r>
        <w:separator/>
      </w:r>
    </w:p>
  </w:endnote>
  <w:endnote w:type="continuationSeparator" w:id="0">
    <w:p w14:paraId="4382629C" w14:textId="77777777" w:rsidR="00CC14B6" w:rsidRDefault="00CC14B6" w:rsidP="006C2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ns-serif">
    <w:altName w:val="Segoe Print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C24C4D" w14:textId="77777777" w:rsidR="00CC14B6" w:rsidRDefault="00CC14B6" w:rsidP="006C27BA">
      <w:r>
        <w:separator/>
      </w:r>
    </w:p>
  </w:footnote>
  <w:footnote w:type="continuationSeparator" w:id="0">
    <w:p w14:paraId="46FBF961" w14:textId="77777777" w:rsidR="00CC14B6" w:rsidRDefault="00CC14B6" w:rsidP="006C2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E40741"/>
    <w:rsid w:val="004459A1"/>
    <w:rsid w:val="005A233B"/>
    <w:rsid w:val="006C27BA"/>
    <w:rsid w:val="007F4D93"/>
    <w:rsid w:val="008B0FD0"/>
    <w:rsid w:val="00967532"/>
    <w:rsid w:val="009772BE"/>
    <w:rsid w:val="009A561A"/>
    <w:rsid w:val="009A7052"/>
    <w:rsid w:val="009F2552"/>
    <w:rsid w:val="00CC14B6"/>
    <w:rsid w:val="00D27BF3"/>
    <w:rsid w:val="00E40741"/>
    <w:rsid w:val="00E537AB"/>
    <w:rsid w:val="00E92BED"/>
    <w:rsid w:val="00EE3DCB"/>
    <w:rsid w:val="00F3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AC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741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E40741"/>
    <w:pPr>
      <w:spacing w:beforeAutospacing="1" w:afterAutospacing="1"/>
      <w:jc w:val="left"/>
    </w:pPr>
    <w:rPr>
      <w:kern w:val="0"/>
      <w:sz w:val="24"/>
    </w:rPr>
  </w:style>
  <w:style w:type="character" w:styleId="Emphasis">
    <w:name w:val="Emphasis"/>
    <w:qFormat/>
    <w:rsid w:val="00E40741"/>
    <w:rPr>
      <w:i/>
    </w:rPr>
  </w:style>
  <w:style w:type="paragraph" w:styleId="Header">
    <w:name w:val="header"/>
    <w:basedOn w:val="Normal"/>
    <w:link w:val="HeaderChar"/>
    <w:uiPriority w:val="99"/>
    <w:unhideWhenUsed/>
    <w:rsid w:val="006C27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7B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7BA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741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E40741"/>
    <w:pPr>
      <w:spacing w:beforeAutospacing="1" w:afterAutospacing="1"/>
      <w:jc w:val="left"/>
    </w:pPr>
    <w:rPr>
      <w:kern w:val="0"/>
      <w:sz w:val="24"/>
    </w:rPr>
  </w:style>
  <w:style w:type="character" w:styleId="Emphasis">
    <w:name w:val="Emphasis"/>
    <w:qFormat/>
    <w:rsid w:val="00E40741"/>
    <w:rPr>
      <w:i/>
    </w:rPr>
  </w:style>
  <w:style w:type="paragraph" w:styleId="Header">
    <w:name w:val="header"/>
    <w:basedOn w:val="Normal"/>
    <w:link w:val="HeaderChar"/>
    <w:uiPriority w:val="99"/>
    <w:unhideWhenUsed/>
    <w:rsid w:val="006C27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7B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7B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87</Words>
  <Characters>3355</Characters>
  <Application>Microsoft Office Word</Application>
  <DocSecurity>0</DocSecurity>
  <Lines>186</Lines>
  <Paragraphs>140</Paragraphs>
  <ScaleCrop>false</ScaleCrop>
  <Company/>
  <LinksUpToDate>false</LinksUpToDate>
  <CharactersWithSpaces>3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ilan72@163.com</dc:creator>
  <cp:keywords/>
  <dc:description/>
  <cp:lastModifiedBy>E747412</cp:lastModifiedBy>
  <cp:revision>12</cp:revision>
  <dcterms:created xsi:type="dcterms:W3CDTF">2022-09-22T01:43:00Z</dcterms:created>
  <dcterms:modified xsi:type="dcterms:W3CDTF">2023-07-29T14:16:00Z</dcterms:modified>
</cp:coreProperties>
</file>